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1E4" w:rsidRPr="00F85B00" w:rsidRDefault="00E851E4" w:rsidP="00E851E4">
      <w:pPr>
        <w:spacing w:line="480" w:lineRule="auto"/>
        <w:jc w:val="both"/>
        <w:rPr>
          <w:b/>
          <w:iCs/>
        </w:rPr>
      </w:pPr>
      <w:r>
        <w:rPr>
          <w:b/>
        </w:rPr>
        <w:t xml:space="preserve">                                        </w:t>
      </w:r>
      <w:r>
        <w:rPr>
          <w:b/>
        </w:rPr>
        <w:t>Table S6</w:t>
      </w:r>
      <w:r w:rsidRPr="00F85B00">
        <w:t>:</w:t>
      </w:r>
      <w:r w:rsidRPr="00F85B00">
        <w:rPr>
          <w:b/>
        </w:rPr>
        <w:t xml:space="preserve"> </w:t>
      </w:r>
      <w:proofErr w:type="spellStart"/>
      <w:r>
        <w:rPr>
          <w:b/>
          <w:iCs/>
        </w:rPr>
        <w:t>qRT</w:t>
      </w:r>
      <w:proofErr w:type="spellEnd"/>
      <w:r>
        <w:rPr>
          <w:b/>
          <w:iCs/>
        </w:rPr>
        <w:t>-PCR Primers and Probe List</w:t>
      </w:r>
    </w:p>
    <w:tbl>
      <w:tblPr>
        <w:tblW w:w="8980" w:type="dxa"/>
        <w:jc w:val="center"/>
        <w:tblInd w:w="93" w:type="dxa"/>
        <w:tblLook w:val="0000"/>
      </w:tblPr>
      <w:tblGrid>
        <w:gridCol w:w="2392"/>
        <w:gridCol w:w="2680"/>
        <w:gridCol w:w="2548"/>
        <w:gridCol w:w="1360"/>
      </w:tblGrid>
      <w:tr w:rsidR="00E851E4" w:rsidRPr="00E778AC" w:rsidTr="000874B5">
        <w:trPr>
          <w:trHeight w:val="255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51E4" w:rsidRPr="00B02901" w:rsidRDefault="00E851E4" w:rsidP="000874B5">
            <w:pPr>
              <w:jc w:val="center"/>
              <w:rPr>
                <w:b/>
                <w:bCs/>
              </w:rPr>
            </w:pPr>
            <w:r w:rsidRPr="00B02901">
              <w:rPr>
                <w:b/>
                <w:bCs/>
              </w:rPr>
              <w:t>Gene ID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B02901" w:rsidRDefault="00E851E4" w:rsidP="000874B5">
            <w:pPr>
              <w:jc w:val="center"/>
              <w:rPr>
                <w:b/>
                <w:bCs/>
              </w:rPr>
            </w:pPr>
            <w:r w:rsidRPr="00B02901">
              <w:rPr>
                <w:b/>
                <w:bCs/>
              </w:rPr>
              <w:t>Left primer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B02901" w:rsidRDefault="00E851E4" w:rsidP="000874B5">
            <w:pPr>
              <w:jc w:val="center"/>
              <w:rPr>
                <w:b/>
                <w:bCs/>
              </w:rPr>
            </w:pPr>
            <w:r w:rsidRPr="00B02901">
              <w:rPr>
                <w:b/>
                <w:bCs/>
              </w:rPr>
              <w:t>Right prim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B02901" w:rsidRDefault="00E851E4" w:rsidP="000874B5">
            <w:pPr>
              <w:jc w:val="center"/>
              <w:rPr>
                <w:b/>
                <w:bCs/>
              </w:rPr>
            </w:pPr>
            <w:r w:rsidRPr="00B02901">
              <w:rPr>
                <w:b/>
                <w:bCs/>
              </w:rPr>
              <w:t>PROBE #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LCP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caacagacgggctgattc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agagcagccttgtcaagca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bCs/>
              </w:rPr>
            </w:pPr>
            <w:r w:rsidRPr="00E778AC">
              <w:rPr>
                <w:bCs/>
              </w:rPr>
              <w:t>#4</w:t>
            </w:r>
          </w:p>
          <w:p w:rsidR="00E851E4" w:rsidRPr="00E778AC" w:rsidRDefault="00E851E4" w:rsidP="000874B5">
            <w:pPr>
              <w:jc w:val="center"/>
            </w:pP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MCPT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gttcctgctcctggtcct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ggggtttggactctgtacc</w:t>
            </w:r>
            <w:proofErr w:type="spellEnd"/>
          </w:p>
          <w:p w:rsidR="00E851E4" w:rsidRPr="00E778AC" w:rsidRDefault="00E851E4" w:rsidP="000874B5">
            <w:pPr>
              <w:jc w:val="center"/>
              <w:rPr>
                <w:b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83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MMP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rFonts w:eastAsia="Arial Unicode MS"/>
              </w:rPr>
            </w:pPr>
            <w:proofErr w:type="spellStart"/>
            <w:r w:rsidRPr="00E778AC">
              <w:rPr>
                <w:rFonts w:eastAsia="Arial Unicode MS"/>
              </w:rPr>
              <w:t>ttgttctttgatgcagtcagc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rFonts w:eastAsia="Arial Unicode MS"/>
              </w:rPr>
            </w:pPr>
            <w:proofErr w:type="spellStart"/>
            <w:r w:rsidRPr="00E778AC">
              <w:rPr>
                <w:rFonts w:eastAsia="Arial Unicode MS"/>
              </w:rPr>
              <w:t>gatttgcgccaaaagtgc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7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MMP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acgacatagacggcatcca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gctgtggttcagttgtggtg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19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MMP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cagtctccgaggagaaactatga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ggactttgtcaaaaagagctcag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62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S100a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rFonts w:eastAsia="Arial Unicode MS"/>
              </w:rPr>
            </w:pPr>
            <w:proofErr w:type="spellStart"/>
            <w:r w:rsidRPr="00E778AC">
              <w:rPr>
                <w:rFonts w:eastAsia="Arial Unicode MS"/>
              </w:rPr>
              <w:t>gggacacccagttggtagg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rFonts w:eastAsia="Arial Unicode MS"/>
              </w:rPr>
            </w:pPr>
            <w:proofErr w:type="spellStart"/>
            <w:r w:rsidRPr="00E778AC">
              <w:rPr>
                <w:rFonts w:eastAsia="Arial Unicode MS"/>
              </w:rPr>
              <w:t>gcacacgatggcagctact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1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Saa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rFonts w:eastAsia="Arial Unicode MS"/>
              </w:rPr>
            </w:pPr>
            <w:proofErr w:type="spellStart"/>
            <w:r w:rsidRPr="00E778AC">
              <w:rPr>
                <w:rFonts w:eastAsia="Arial Unicode MS"/>
              </w:rPr>
              <w:t>atgctcgggggaactatgat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  <w:rPr>
                <w:rFonts w:eastAsia="Arial Unicode MS"/>
              </w:rPr>
            </w:pPr>
            <w:proofErr w:type="spellStart"/>
            <w:r w:rsidRPr="00E778AC">
              <w:rPr>
                <w:rFonts w:eastAsia="Arial Unicode MS"/>
              </w:rPr>
              <w:t>acagcctctctggcatcg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26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Serpinb1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gctggtgaatgccatctact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cttcactgtttttgtgtctttcc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52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r w:rsidRPr="00E778AC">
              <w:t>Serpinb6b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ggtccttgtgaatgccatct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gcacaggtttcaccacatc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r w:rsidRPr="00E778AC">
              <w:t>#7</w:t>
            </w:r>
          </w:p>
        </w:tc>
      </w:tr>
      <w:tr w:rsidR="00E851E4" w:rsidRPr="00E778AC" w:rsidTr="000874B5">
        <w:trPr>
          <w:trHeight w:val="240"/>
          <w:jc w:val="center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Tslp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catgacctgactggagatttga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E851E4" w:rsidP="000874B5">
            <w:pPr>
              <w:jc w:val="center"/>
            </w:pPr>
            <w:proofErr w:type="spellStart"/>
            <w:r w:rsidRPr="00E778AC">
              <w:t>atgttttgtcggggagtgaa</w:t>
            </w:r>
            <w:proofErr w:type="spellEnd"/>
          </w:p>
          <w:p w:rsidR="00E851E4" w:rsidRPr="00E778AC" w:rsidRDefault="00E851E4" w:rsidP="000874B5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51E4" w:rsidRPr="00E778AC" w:rsidRDefault="001C164A" w:rsidP="000874B5">
            <w:pPr>
              <w:jc w:val="center"/>
            </w:pPr>
            <w:r>
              <w:t>#</w:t>
            </w:r>
            <w:r w:rsidR="00E851E4" w:rsidRPr="00E778AC">
              <w:t>71</w:t>
            </w:r>
          </w:p>
        </w:tc>
      </w:tr>
    </w:tbl>
    <w:p w:rsidR="00E851E4" w:rsidRPr="00F85B00" w:rsidRDefault="00E851E4" w:rsidP="00E851E4"/>
    <w:p w:rsidR="001A7F8F" w:rsidRDefault="001A7F8F"/>
    <w:sectPr w:rsidR="001A7F8F" w:rsidSect="001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51E4"/>
    <w:rsid w:val="001A7F8F"/>
    <w:rsid w:val="001C164A"/>
    <w:rsid w:val="00E85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1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>OSUMC</Company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66</dc:creator>
  <cp:lastModifiedBy>math66</cp:lastModifiedBy>
  <cp:revision>2</cp:revision>
  <dcterms:created xsi:type="dcterms:W3CDTF">2013-07-09T16:01:00Z</dcterms:created>
  <dcterms:modified xsi:type="dcterms:W3CDTF">2013-07-09T16:02:00Z</dcterms:modified>
</cp:coreProperties>
</file>